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25BB0" w14:textId="274719AF" w:rsidR="00CA39C4" w:rsidRDefault="00CA39C4" w:rsidP="00CA39C4">
      <w:r w:rsidRPr="00D852D9">
        <w:rPr>
          <w:b/>
        </w:rPr>
        <w:t>Table 1</w:t>
      </w:r>
      <w:r>
        <w:t xml:space="preserve"> </w:t>
      </w:r>
      <w:r w:rsidR="00047753">
        <w:t>Scenario analysis</w:t>
      </w:r>
      <w:r w:rsidR="00AD7BFF">
        <w:t xml:space="preserve"> (deterministic)</w:t>
      </w:r>
      <w:r>
        <w:t>, per patient</w:t>
      </w:r>
    </w:p>
    <w:tbl>
      <w:tblPr>
        <w:tblW w:w="495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515"/>
        <w:gridCol w:w="4904"/>
        <w:gridCol w:w="1286"/>
        <w:gridCol w:w="1286"/>
        <w:gridCol w:w="1275"/>
      </w:tblGrid>
      <w:tr w:rsidR="00CA39C4" w:rsidRPr="00115299" w14:paraId="56921B45" w14:textId="77777777" w:rsidTr="003C3F93">
        <w:trPr>
          <w:cantSplit/>
          <w:trHeight w:val="401"/>
          <w:tblHeader/>
        </w:trPr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42C28" w14:textId="77777777" w:rsidR="00CA39C4" w:rsidRPr="00115299" w:rsidRDefault="00CA39C4" w:rsidP="00D42D5A">
            <w:pPr>
              <w:spacing w:before="120" w:after="120" w:line="240" w:lineRule="auto"/>
              <w:rPr>
                <w:b/>
                <w:sz w:val="20"/>
                <w:szCs w:val="20"/>
              </w:rPr>
            </w:pPr>
            <w:r w:rsidRPr="00115299"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2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EBD5F" w14:textId="77777777" w:rsidR="00CA39C4" w:rsidRPr="00115299" w:rsidRDefault="00CA39C4" w:rsidP="00D42D5A">
            <w:pPr>
              <w:spacing w:before="120" w:after="120" w:line="240" w:lineRule="auto"/>
              <w:rPr>
                <w:b/>
                <w:sz w:val="20"/>
                <w:szCs w:val="20"/>
              </w:rPr>
            </w:pPr>
            <w:r w:rsidRPr="00115299">
              <w:rPr>
                <w:b/>
                <w:sz w:val="20"/>
                <w:szCs w:val="20"/>
              </w:rPr>
              <w:t>Scenario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399E3" w14:textId="77777777" w:rsidR="00CA39C4" w:rsidRPr="00115299" w:rsidRDefault="00CA39C4" w:rsidP="00D42D5A">
            <w:pPr>
              <w:spacing w:before="120" w:after="12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ditional cost (discounted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37208" w14:textId="2810997F" w:rsidR="00CA39C4" w:rsidRPr="00115299" w:rsidRDefault="00CA39C4" w:rsidP="00D42D5A">
            <w:pPr>
              <w:spacing w:before="120" w:after="120" w:line="240" w:lineRule="auto"/>
              <w:jc w:val="center"/>
              <w:rPr>
                <w:b/>
                <w:sz w:val="20"/>
                <w:szCs w:val="20"/>
              </w:rPr>
            </w:pPr>
            <w:r w:rsidRPr="00115299">
              <w:rPr>
                <w:b/>
                <w:sz w:val="20"/>
                <w:szCs w:val="20"/>
              </w:rPr>
              <w:t>QALY gained (disc</w:t>
            </w:r>
            <w:r w:rsidR="00795EDB">
              <w:rPr>
                <w:b/>
                <w:sz w:val="20"/>
                <w:szCs w:val="20"/>
              </w:rPr>
              <w:t>ounted</w:t>
            </w:r>
            <w:r w:rsidRPr="0011529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A8237" w14:textId="6DBB206C" w:rsidR="00CA39C4" w:rsidRPr="00115299" w:rsidRDefault="00CA39C4" w:rsidP="00D42D5A">
            <w:pPr>
              <w:spacing w:before="120" w:after="120" w:line="240" w:lineRule="auto"/>
              <w:jc w:val="center"/>
              <w:rPr>
                <w:b/>
                <w:sz w:val="20"/>
                <w:szCs w:val="20"/>
              </w:rPr>
            </w:pPr>
            <w:r w:rsidRPr="00115299">
              <w:rPr>
                <w:b/>
                <w:sz w:val="20"/>
                <w:szCs w:val="20"/>
              </w:rPr>
              <w:t xml:space="preserve">Incremental </w:t>
            </w:r>
            <w:r w:rsidR="00AA4433">
              <w:rPr>
                <w:b/>
                <w:sz w:val="20"/>
                <w:szCs w:val="20"/>
              </w:rPr>
              <w:t>net benefit</w:t>
            </w:r>
          </w:p>
        </w:tc>
      </w:tr>
      <w:tr w:rsidR="00CA39C4" w:rsidRPr="00115299" w14:paraId="59AF354F" w14:textId="77777777" w:rsidTr="003C3F93">
        <w:trPr>
          <w:cantSplit/>
          <w:trHeight w:val="164"/>
          <w:tblHeader/>
        </w:trPr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D151C" w14:textId="77777777" w:rsidR="00CA39C4" w:rsidRPr="00115299" w:rsidRDefault="00CA39C4" w:rsidP="00D42D5A">
            <w:pPr>
              <w:spacing w:before="120" w:after="120" w:line="240" w:lineRule="auto"/>
              <w:rPr>
                <w:b/>
                <w:sz w:val="20"/>
                <w:szCs w:val="20"/>
              </w:rPr>
            </w:pPr>
            <w:r w:rsidRPr="00115299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FB45A" w14:textId="77777777" w:rsidR="00CA39C4" w:rsidRPr="00C43DBC" w:rsidRDefault="00CA39C4" w:rsidP="00D42D5A">
            <w:pPr>
              <w:spacing w:before="120" w:after="120" w:line="240" w:lineRule="auto"/>
              <w:rPr>
                <w:b/>
                <w:sz w:val="20"/>
                <w:szCs w:val="20"/>
              </w:rPr>
            </w:pPr>
            <w:r w:rsidRPr="00C43DBC">
              <w:rPr>
                <w:b/>
                <w:sz w:val="20"/>
                <w:szCs w:val="20"/>
              </w:rPr>
              <w:t>Base case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6D117" w14:textId="550CA11E" w:rsidR="00CA39C4" w:rsidRPr="00C43DBC" w:rsidRDefault="004F3955" w:rsidP="00D42D5A">
            <w:pPr>
              <w:spacing w:before="120" w:after="120" w:line="240" w:lineRule="auto"/>
              <w:jc w:val="center"/>
              <w:rPr>
                <w:b/>
                <w:sz w:val="20"/>
                <w:szCs w:val="20"/>
              </w:rPr>
            </w:pPr>
            <w:r w:rsidRPr="00C43DBC">
              <w:rPr>
                <w:b/>
                <w:sz w:val="20"/>
                <w:szCs w:val="20"/>
              </w:rPr>
              <w:t>$</w:t>
            </w:r>
            <w:r w:rsidR="00795EDB" w:rsidRPr="00C43DBC">
              <w:rPr>
                <w:b/>
                <w:sz w:val="20"/>
                <w:szCs w:val="20"/>
              </w:rPr>
              <w:t>2</w:t>
            </w:r>
            <w:r w:rsidR="00B4119F" w:rsidRPr="00C43DBC">
              <w:rPr>
                <w:b/>
                <w:sz w:val="20"/>
                <w:szCs w:val="20"/>
              </w:rPr>
              <w:t>70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02484" w14:textId="4C6102D1" w:rsidR="00CA39C4" w:rsidRPr="00C43DBC" w:rsidRDefault="00CA39C4" w:rsidP="00D42D5A">
            <w:pPr>
              <w:spacing w:before="120" w:after="120" w:line="240" w:lineRule="auto"/>
              <w:jc w:val="center"/>
              <w:rPr>
                <w:b/>
                <w:sz w:val="20"/>
                <w:szCs w:val="20"/>
              </w:rPr>
            </w:pPr>
            <w:r w:rsidRPr="00C43DBC">
              <w:rPr>
                <w:b/>
                <w:sz w:val="20"/>
                <w:szCs w:val="20"/>
              </w:rPr>
              <w:t>0.</w:t>
            </w:r>
            <w:r w:rsidR="009B1391" w:rsidRPr="00C43DBC">
              <w:rPr>
                <w:b/>
                <w:sz w:val="20"/>
                <w:szCs w:val="20"/>
              </w:rPr>
              <w:t>0</w:t>
            </w:r>
            <w:r w:rsidR="00795EDB" w:rsidRPr="00C43DBC">
              <w:rPr>
                <w:b/>
                <w:sz w:val="20"/>
                <w:szCs w:val="20"/>
              </w:rPr>
              <w:t>1</w:t>
            </w:r>
            <w:r w:rsidR="00C43DBC" w:rsidRPr="00C43DBC">
              <w:rPr>
                <w:b/>
                <w:sz w:val="20"/>
                <w:szCs w:val="20"/>
              </w:rPr>
              <w:t>1</w:t>
            </w:r>
            <w:r w:rsidR="004140E6">
              <w:rPr>
                <w:b/>
                <w:sz w:val="20"/>
                <w:szCs w:val="20"/>
              </w:rPr>
              <w:t>58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D5A889" w14:textId="4AFB41A0" w:rsidR="00CA39C4" w:rsidRPr="00C43DBC" w:rsidRDefault="00CA39C4" w:rsidP="00D42D5A">
            <w:pPr>
              <w:spacing w:before="120" w:after="120" w:line="240" w:lineRule="auto"/>
              <w:jc w:val="center"/>
              <w:rPr>
                <w:b/>
                <w:sz w:val="20"/>
                <w:szCs w:val="20"/>
              </w:rPr>
            </w:pPr>
            <w:r w:rsidRPr="00C43DBC">
              <w:rPr>
                <w:b/>
                <w:sz w:val="20"/>
                <w:szCs w:val="20"/>
              </w:rPr>
              <w:t>$</w:t>
            </w:r>
            <w:r w:rsidR="004140E6">
              <w:rPr>
                <w:b/>
                <w:sz w:val="20"/>
                <w:szCs w:val="20"/>
              </w:rPr>
              <w:t>309</w:t>
            </w:r>
          </w:p>
        </w:tc>
      </w:tr>
      <w:tr w:rsidR="003363A3" w:rsidRPr="00115299" w14:paraId="6C63F3D8" w14:textId="77777777" w:rsidTr="003C3F93">
        <w:trPr>
          <w:trHeight w:val="164"/>
        </w:trPr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9CF19E" w14:textId="77777777" w:rsidR="003363A3" w:rsidRPr="00115299" w:rsidRDefault="003363A3" w:rsidP="003363A3">
            <w:pPr>
              <w:spacing w:before="120" w:after="120" w:line="240" w:lineRule="auto"/>
              <w:rPr>
                <w:sz w:val="20"/>
                <w:szCs w:val="20"/>
              </w:rPr>
            </w:pPr>
            <w:r w:rsidRPr="00115299">
              <w:rPr>
                <w:sz w:val="20"/>
                <w:szCs w:val="20"/>
              </w:rPr>
              <w:t>1</w:t>
            </w:r>
          </w:p>
        </w:tc>
        <w:tc>
          <w:tcPr>
            <w:tcW w:w="2646" w:type="pct"/>
            <w:shd w:val="clear" w:color="auto" w:fill="auto"/>
            <w:vAlign w:val="center"/>
            <w:hideMark/>
          </w:tcPr>
          <w:p w14:paraId="6CEE03AD" w14:textId="5A0D5090" w:rsidR="003363A3" w:rsidRPr="00115299" w:rsidRDefault="003363A3" w:rsidP="003363A3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ost of the HIVT kit $16 vs. $43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FF66B" w14:textId="2AD52B3E" w:rsidR="003363A3" w:rsidRPr="00115299" w:rsidRDefault="003363A3" w:rsidP="003363A3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</w:t>
            </w:r>
            <w:r w:rsidR="0014421E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D1002" w14:textId="004123F4" w:rsidR="003363A3" w:rsidRPr="00115299" w:rsidRDefault="003363A3" w:rsidP="003363A3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BEBDB" w14:textId="274A78E7" w:rsidR="003363A3" w:rsidRPr="00115299" w:rsidRDefault="003363A3" w:rsidP="003363A3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 w:rsidRPr="00BA5834">
              <w:rPr>
                <w:color w:val="000000" w:themeColor="text1"/>
                <w:sz w:val="20"/>
                <w:szCs w:val="20"/>
              </w:rPr>
              <w:t>Intervention dominates usual care</w:t>
            </w:r>
          </w:p>
        </w:tc>
      </w:tr>
      <w:tr w:rsidR="003363A3" w:rsidRPr="00115299" w14:paraId="24E56C2E" w14:textId="77777777" w:rsidTr="003C3F93">
        <w:trPr>
          <w:trHeight w:val="164"/>
        </w:trPr>
        <w:tc>
          <w:tcPr>
            <w:tcW w:w="278" w:type="pct"/>
            <w:shd w:val="clear" w:color="auto" w:fill="auto"/>
            <w:vAlign w:val="center"/>
          </w:tcPr>
          <w:p w14:paraId="2D5272D4" w14:textId="6AAD5E94" w:rsidR="003363A3" w:rsidRPr="00115299" w:rsidRDefault="003363A3" w:rsidP="003363A3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46" w:type="pct"/>
            <w:shd w:val="clear" w:color="auto" w:fill="auto"/>
            <w:vAlign w:val="center"/>
          </w:tcPr>
          <w:p w14:paraId="4F0BED95" w14:textId="77777777" w:rsidR="003363A3" w:rsidRPr="00115299" w:rsidRDefault="003363A3" w:rsidP="003363A3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ng frequency every 3 m vs. annual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17A63A4F" w14:textId="4D816A08" w:rsidR="003363A3" w:rsidRPr="005773BC" w:rsidRDefault="003363A3" w:rsidP="003363A3">
            <w:pPr>
              <w:spacing w:before="120" w:after="12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C54FDF">
              <w:rPr>
                <w:color w:val="000000" w:themeColor="text1"/>
                <w:sz w:val="20"/>
                <w:szCs w:val="20"/>
              </w:rPr>
              <w:t>($</w:t>
            </w:r>
            <w:r w:rsidR="001A0F9A">
              <w:rPr>
                <w:color w:val="000000" w:themeColor="text1"/>
                <w:sz w:val="20"/>
                <w:szCs w:val="20"/>
              </w:rPr>
              <w:t>429</w:t>
            </w:r>
            <w:r w:rsidRPr="00C54FDF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5F179F9F" w14:textId="424F892D" w:rsidR="003363A3" w:rsidRPr="005773BC" w:rsidRDefault="003363A3" w:rsidP="003363A3">
            <w:pPr>
              <w:spacing w:before="120" w:after="12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BA5834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8537613" w14:textId="71B926A4" w:rsidR="003363A3" w:rsidRPr="005773BC" w:rsidRDefault="003363A3" w:rsidP="003363A3">
            <w:pPr>
              <w:spacing w:before="120" w:after="120"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BA5834">
              <w:rPr>
                <w:color w:val="000000" w:themeColor="text1"/>
                <w:sz w:val="20"/>
                <w:szCs w:val="20"/>
              </w:rPr>
              <w:t>Intervention dominates usual care</w:t>
            </w:r>
          </w:p>
        </w:tc>
      </w:tr>
      <w:tr w:rsidR="003363A3" w:rsidRPr="00115299" w14:paraId="47003F6D" w14:textId="77777777" w:rsidTr="003C3F93">
        <w:trPr>
          <w:trHeight w:val="164"/>
        </w:trPr>
        <w:tc>
          <w:tcPr>
            <w:tcW w:w="278" w:type="pct"/>
            <w:shd w:val="clear" w:color="auto" w:fill="auto"/>
            <w:vAlign w:val="center"/>
            <w:hideMark/>
          </w:tcPr>
          <w:p w14:paraId="1073D9CF" w14:textId="1109CFD5" w:rsidR="003363A3" w:rsidRPr="00115299" w:rsidRDefault="003363A3" w:rsidP="003363A3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46" w:type="pct"/>
            <w:shd w:val="clear" w:color="auto" w:fill="auto"/>
            <w:vAlign w:val="center"/>
            <w:hideMark/>
          </w:tcPr>
          <w:p w14:paraId="47779D69" w14:textId="77777777" w:rsidR="003363A3" w:rsidRPr="00115299" w:rsidRDefault="003363A3" w:rsidP="003363A3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 age of cohort from 18 years to 25 years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52DE9C5C" w14:textId="0788CBE5" w:rsidR="003363A3" w:rsidRPr="00115299" w:rsidRDefault="003363A3" w:rsidP="003363A3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</w:t>
            </w:r>
            <w:r w:rsidR="001A0F9A">
              <w:rPr>
                <w:sz w:val="20"/>
                <w:szCs w:val="20"/>
              </w:rPr>
              <w:t>83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41215FBF" w14:textId="2602CE62" w:rsidR="003363A3" w:rsidRPr="00115299" w:rsidRDefault="003363A3" w:rsidP="003363A3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1A0F9A">
              <w:rPr>
                <w:sz w:val="20"/>
                <w:szCs w:val="20"/>
              </w:rPr>
              <w:t>3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3862F290" w14:textId="738FE90B" w:rsidR="003363A3" w:rsidRPr="00115299" w:rsidRDefault="003363A3" w:rsidP="003363A3">
            <w:pPr>
              <w:spacing w:before="120"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</w:t>
            </w:r>
            <w:r w:rsidR="001A0F9A">
              <w:rPr>
                <w:sz w:val="20"/>
                <w:szCs w:val="20"/>
              </w:rPr>
              <w:t>388</w:t>
            </w:r>
          </w:p>
        </w:tc>
      </w:tr>
      <w:tr w:rsidR="003363A3" w:rsidRPr="00115299" w14:paraId="1D4AF15D" w14:textId="77777777" w:rsidTr="003C3F93">
        <w:trPr>
          <w:trHeight w:val="164"/>
        </w:trPr>
        <w:tc>
          <w:tcPr>
            <w:tcW w:w="278" w:type="pct"/>
            <w:shd w:val="clear" w:color="auto" w:fill="auto"/>
            <w:vAlign w:val="center"/>
            <w:hideMark/>
          </w:tcPr>
          <w:p w14:paraId="6F8E0C84" w14:textId="286EFAF7" w:rsidR="003363A3" w:rsidRPr="00115299" w:rsidRDefault="003363A3" w:rsidP="003363A3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46" w:type="pct"/>
            <w:shd w:val="clear" w:color="auto" w:fill="auto"/>
            <w:vAlign w:val="center"/>
            <w:hideMark/>
          </w:tcPr>
          <w:p w14:paraId="37830E94" w14:textId="77777777" w:rsidR="003363A3" w:rsidRPr="00115299" w:rsidRDefault="003363A3" w:rsidP="003363A3">
            <w:pPr>
              <w:spacing w:before="120" w:after="12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ing the time horizon from lifetime to 10 years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39D30986" w14:textId="428C2BA7" w:rsidR="003363A3" w:rsidRPr="00E96AE6" w:rsidRDefault="003363A3" w:rsidP="003363A3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$</w:t>
            </w:r>
            <w:r w:rsidR="00732C4F">
              <w:rPr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702137A3" w14:textId="69487761" w:rsidR="003363A3" w:rsidRPr="00E96AE6" w:rsidRDefault="003363A3" w:rsidP="003363A3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3</w:t>
            </w:r>
            <w:r w:rsidR="00732C4F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5605FE0" w14:textId="1916007C" w:rsidR="003363A3" w:rsidRPr="00E96AE6" w:rsidRDefault="00432116" w:rsidP="003363A3">
            <w:pPr>
              <w:spacing w:before="120" w:after="12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$</w:t>
            </w:r>
            <w:r w:rsidR="00732C4F">
              <w:rPr>
                <w:color w:val="000000" w:themeColor="text1"/>
                <w:sz w:val="20"/>
                <w:szCs w:val="20"/>
              </w:rPr>
              <w:t>11</w:t>
            </w:r>
          </w:p>
        </w:tc>
      </w:tr>
    </w:tbl>
    <w:p w14:paraId="2646E79B" w14:textId="77777777" w:rsidR="003C3F93" w:rsidRDefault="003C3F93" w:rsidP="00BB7ED2">
      <w:pPr>
        <w:rPr>
          <w:b/>
        </w:rPr>
      </w:pPr>
    </w:p>
    <w:p w14:paraId="292A833A" w14:textId="73E6937B" w:rsidR="003C3F93" w:rsidRDefault="003C3F93" w:rsidP="00BB7ED2">
      <w:pPr>
        <w:rPr>
          <w:b/>
        </w:rPr>
      </w:pPr>
    </w:p>
    <w:p w14:paraId="13B3FA8E" w14:textId="4476C3B9" w:rsidR="003C3F93" w:rsidRDefault="00557F40" w:rsidP="00BB7ED2">
      <w:pPr>
        <w:rPr>
          <w:b/>
        </w:rPr>
      </w:pPr>
      <w:r w:rsidRPr="00557F40">
        <w:rPr>
          <w:b/>
          <w:noProof/>
        </w:rPr>
        <w:drawing>
          <wp:inline distT="0" distB="0" distL="0" distR="0" wp14:anchorId="1B3F6328" wp14:editId="0ADBBABF">
            <wp:extent cx="4015695" cy="2743200"/>
            <wp:effectExtent l="0" t="0" r="0" b="0"/>
            <wp:docPr id="19446177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61779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25748" cy="2750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64EB1" w14:textId="77777777" w:rsidR="00092385" w:rsidRDefault="00092385" w:rsidP="00092385">
      <w:r w:rsidRPr="00CC4461">
        <w:rPr>
          <w:b/>
          <w:bCs/>
        </w:rPr>
        <w:t>Figure 1a</w:t>
      </w:r>
      <w:r>
        <w:t>. Markov model</w:t>
      </w:r>
    </w:p>
    <w:p w14:paraId="0A3F3063" w14:textId="77777777" w:rsidR="006052FE" w:rsidRDefault="006052FE"/>
    <w:p w14:paraId="5CF0F75A" w14:textId="4E05DD2C" w:rsidR="00092385" w:rsidRDefault="00EB15E6">
      <w:r w:rsidRPr="00EB15E6">
        <w:rPr>
          <w:noProof/>
        </w:rPr>
        <w:lastRenderedPageBreak/>
        <w:drawing>
          <wp:inline distT="0" distB="0" distL="0" distR="0" wp14:anchorId="5202CA8F" wp14:editId="40C4457D">
            <wp:extent cx="6514339" cy="3902573"/>
            <wp:effectExtent l="0" t="0" r="1270" b="0"/>
            <wp:docPr id="721136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13648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55029" cy="3926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C91E2" w14:textId="63600FD5" w:rsidR="00092385" w:rsidRDefault="00092385"/>
    <w:p w14:paraId="352FFF10" w14:textId="77777777" w:rsidR="006052FE" w:rsidRDefault="006052FE">
      <w:r w:rsidRPr="00CC4461">
        <w:rPr>
          <w:b/>
          <w:bCs/>
        </w:rPr>
        <w:t>Figure 1b.</w:t>
      </w:r>
      <w:r>
        <w:t xml:space="preserve"> Markov Model with embedded decision tree</w:t>
      </w:r>
    </w:p>
    <w:p w14:paraId="0EC324AB" w14:textId="77777777" w:rsidR="0031655F" w:rsidRDefault="0031655F"/>
    <w:sectPr w:rsidR="003165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4B1"/>
    <w:rsid w:val="0000257A"/>
    <w:rsid w:val="00002974"/>
    <w:rsid w:val="0002479C"/>
    <w:rsid w:val="00047753"/>
    <w:rsid w:val="000830A6"/>
    <w:rsid w:val="00086BE5"/>
    <w:rsid w:val="000910A3"/>
    <w:rsid w:val="00092385"/>
    <w:rsid w:val="000B0D68"/>
    <w:rsid w:val="000C7153"/>
    <w:rsid w:val="000F628A"/>
    <w:rsid w:val="00106152"/>
    <w:rsid w:val="00127000"/>
    <w:rsid w:val="00127037"/>
    <w:rsid w:val="0014421E"/>
    <w:rsid w:val="001A0F9A"/>
    <w:rsid w:val="001C2254"/>
    <w:rsid w:val="001C2EEC"/>
    <w:rsid w:val="001F33CA"/>
    <w:rsid w:val="00201E44"/>
    <w:rsid w:val="00245264"/>
    <w:rsid w:val="002A5949"/>
    <w:rsid w:val="002C5433"/>
    <w:rsid w:val="00301650"/>
    <w:rsid w:val="003073D7"/>
    <w:rsid w:val="00313197"/>
    <w:rsid w:val="0031655F"/>
    <w:rsid w:val="003363A3"/>
    <w:rsid w:val="00346081"/>
    <w:rsid w:val="00367600"/>
    <w:rsid w:val="003B1BCC"/>
    <w:rsid w:val="003C3F93"/>
    <w:rsid w:val="003C7437"/>
    <w:rsid w:val="003F0A62"/>
    <w:rsid w:val="004140E6"/>
    <w:rsid w:val="00425876"/>
    <w:rsid w:val="00432116"/>
    <w:rsid w:val="00452535"/>
    <w:rsid w:val="00463DE3"/>
    <w:rsid w:val="00473873"/>
    <w:rsid w:val="004B77CC"/>
    <w:rsid w:val="004D2F37"/>
    <w:rsid w:val="004E1EF9"/>
    <w:rsid w:val="004E6B1D"/>
    <w:rsid w:val="004F3955"/>
    <w:rsid w:val="0051769A"/>
    <w:rsid w:val="00520E9C"/>
    <w:rsid w:val="00522D5B"/>
    <w:rsid w:val="00537FDC"/>
    <w:rsid w:val="00557F40"/>
    <w:rsid w:val="005773BC"/>
    <w:rsid w:val="005905C6"/>
    <w:rsid w:val="005961C8"/>
    <w:rsid w:val="005A7BD3"/>
    <w:rsid w:val="005F59BC"/>
    <w:rsid w:val="006052FE"/>
    <w:rsid w:val="006308E0"/>
    <w:rsid w:val="0065413D"/>
    <w:rsid w:val="00674447"/>
    <w:rsid w:val="006A1C38"/>
    <w:rsid w:val="006A54B1"/>
    <w:rsid w:val="006A63B8"/>
    <w:rsid w:val="006B0C31"/>
    <w:rsid w:val="006E6B61"/>
    <w:rsid w:val="006F24AF"/>
    <w:rsid w:val="006F75DD"/>
    <w:rsid w:val="00704CE8"/>
    <w:rsid w:val="00732BED"/>
    <w:rsid w:val="00732C4F"/>
    <w:rsid w:val="007422A1"/>
    <w:rsid w:val="00753D92"/>
    <w:rsid w:val="007614AE"/>
    <w:rsid w:val="00771827"/>
    <w:rsid w:val="00791CEB"/>
    <w:rsid w:val="00795EDB"/>
    <w:rsid w:val="007C00A0"/>
    <w:rsid w:val="007D370A"/>
    <w:rsid w:val="007D7250"/>
    <w:rsid w:val="008056BD"/>
    <w:rsid w:val="00842352"/>
    <w:rsid w:val="0087084F"/>
    <w:rsid w:val="008A58C1"/>
    <w:rsid w:val="008D6EDC"/>
    <w:rsid w:val="008E3095"/>
    <w:rsid w:val="00903369"/>
    <w:rsid w:val="009059ED"/>
    <w:rsid w:val="009210F2"/>
    <w:rsid w:val="009B1391"/>
    <w:rsid w:val="009E170B"/>
    <w:rsid w:val="009E1CB1"/>
    <w:rsid w:val="009F179E"/>
    <w:rsid w:val="009F7992"/>
    <w:rsid w:val="00A2389A"/>
    <w:rsid w:val="00A326A1"/>
    <w:rsid w:val="00A654A4"/>
    <w:rsid w:val="00A65693"/>
    <w:rsid w:val="00A82059"/>
    <w:rsid w:val="00A94C95"/>
    <w:rsid w:val="00AA4433"/>
    <w:rsid w:val="00AB189A"/>
    <w:rsid w:val="00AD7BFF"/>
    <w:rsid w:val="00AE26F3"/>
    <w:rsid w:val="00AE29EE"/>
    <w:rsid w:val="00AE44FD"/>
    <w:rsid w:val="00AF68FC"/>
    <w:rsid w:val="00B06E87"/>
    <w:rsid w:val="00B128D9"/>
    <w:rsid w:val="00B4119F"/>
    <w:rsid w:val="00B70DF1"/>
    <w:rsid w:val="00BA5834"/>
    <w:rsid w:val="00BA6D7D"/>
    <w:rsid w:val="00BB7ED2"/>
    <w:rsid w:val="00C017FC"/>
    <w:rsid w:val="00C2088E"/>
    <w:rsid w:val="00C2268A"/>
    <w:rsid w:val="00C30183"/>
    <w:rsid w:val="00C31DB5"/>
    <w:rsid w:val="00C43DBC"/>
    <w:rsid w:val="00C54FDF"/>
    <w:rsid w:val="00C55E0B"/>
    <w:rsid w:val="00C675B3"/>
    <w:rsid w:val="00C7533E"/>
    <w:rsid w:val="00C95E20"/>
    <w:rsid w:val="00CA39C4"/>
    <w:rsid w:val="00CA4A02"/>
    <w:rsid w:val="00CC4461"/>
    <w:rsid w:val="00CE4770"/>
    <w:rsid w:val="00CE7646"/>
    <w:rsid w:val="00D01AE0"/>
    <w:rsid w:val="00D268E7"/>
    <w:rsid w:val="00D52F21"/>
    <w:rsid w:val="00D60F01"/>
    <w:rsid w:val="00D82953"/>
    <w:rsid w:val="00DB4951"/>
    <w:rsid w:val="00DE3290"/>
    <w:rsid w:val="00DE5AFE"/>
    <w:rsid w:val="00E63616"/>
    <w:rsid w:val="00E83C80"/>
    <w:rsid w:val="00E96AE6"/>
    <w:rsid w:val="00EA6AFF"/>
    <w:rsid w:val="00EB15E6"/>
    <w:rsid w:val="00EE64D8"/>
    <w:rsid w:val="00F47866"/>
    <w:rsid w:val="00F51F35"/>
    <w:rsid w:val="00F52A58"/>
    <w:rsid w:val="00F911A6"/>
    <w:rsid w:val="00F949A4"/>
    <w:rsid w:val="00FB4CAA"/>
    <w:rsid w:val="00FB570E"/>
    <w:rsid w:val="00FD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28387"/>
  <w15:chartTrackingRefBased/>
  <w15:docId w15:val="{57748ACF-FB93-2947-A19D-6DEFC190C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9C4"/>
    <w:pPr>
      <w:spacing w:line="480" w:lineRule="auto"/>
    </w:pPr>
    <w:rPr>
      <w:rFonts w:ascii="Times New Roman" w:hAnsi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2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28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28D9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8D9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E1A016-10BB-426F-A91C-2F36EC006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succi</dc:creator>
  <cp:keywords/>
  <dc:description/>
  <cp:lastModifiedBy>Lisa Masucci</cp:lastModifiedBy>
  <cp:revision>4</cp:revision>
  <cp:lastPrinted>2025-08-01T18:25:00Z</cp:lastPrinted>
  <dcterms:created xsi:type="dcterms:W3CDTF">2025-08-05T17:17:00Z</dcterms:created>
  <dcterms:modified xsi:type="dcterms:W3CDTF">2025-08-05T18:42:00Z</dcterms:modified>
</cp:coreProperties>
</file>